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278" w:rsidRPr="00CC60DA" w:rsidRDefault="0082627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BC2696">
        <w:rPr>
          <w:rFonts w:ascii="Times New Roman" w:hAnsi="Times New Roman" w:cs="Times New Roman"/>
          <w:b/>
          <w:sz w:val="20"/>
          <w:szCs w:val="20"/>
          <w:lang w:val="en-US"/>
        </w:rPr>
        <w:t>Figure 2: Most frequently altered genes identified by molecular screening</w:t>
      </w:r>
    </w:p>
    <w:p w:rsidR="00826278" w:rsidRPr="00826278" w:rsidRDefault="00826278">
      <w:pPr>
        <w:rPr>
          <w:sz w:val="20"/>
          <w:szCs w:val="20"/>
          <w:lang w:val="en-US"/>
        </w:rPr>
      </w:pPr>
    </w:p>
    <w:p w:rsidR="0020115A" w:rsidRPr="00001F90" w:rsidRDefault="005444A4">
      <w:pPr>
        <w:rPr>
          <w:lang w:val="en-US"/>
        </w:rPr>
      </w:pPr>
      <w:r w:rsidRPr="00001F90">
        <w:rPr>
          <w:noProof/>
        </w:rPr>
        <w:drawing>
          <wp:inline distT="0" distB="0" distL="0" distR="0" wp14:anchorId="5EBF4961" wp14:editId="6B6F030D">
            <wp:extent cx="5756910" cy="3991944"/>
            <wp:effectExtent l="0" t="0" r="34290" b="2159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0115A" w:rsidRPr="00001F90" w:rsidRDefault="0020115A">
      <w:pPr>
        <w:rPr>
          <w:lang w:val="en-US"/>
        </w:rPr>
      </w:pPr>
    </w:p>
    <w:sectPr w:rsidR="0020115A" w:rsidRPr="00001F90" w:rsidSect="005444A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15A"/>
    <w:rsid w:val="00001F90"/>
    <w:rsid w:val="0020115A"/>
    <w:rsid w:val="005444A4"/>
    <w:rsid w:val="005B393A"/>
    <w:rsid w:val="005C7E74"/>
    <w:rsid w:val="00826278"/>
    <w:rsid w:val="008F6563"/>
    <w:rsid w:val="009068E8"/>
    <w:rsid w:val="009330FB"/>
    <w:rsid w:val="009A25C3"/>
    <w:rsid w:val="00BC2696"/>
    <w:rsid w:val="00CC60DA"/>
    <w:rsid w:val="00DE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A69CB1C1-DA61-4356-A6F4-4F86C58E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0115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115A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BC2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NO%20NAME:screening%20mol:Counts_histo_NGS_CGH_NGS_2016-01-14_0922-1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9091873939318106E-2"/>
          <c:y val="2.9467307677854299E-2"/>
          <c:w val="0.76641134012660195"/>
          <c:h val="0.9379504625028669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Tous organes'!$B$2</c:f>
              <c:strCache>
                <c:ptCount val="1"/>
                <c:pt idx="0">
                  <c:v>Amplification</c:v>
                </c:pt>
              </c:strCache>
            </c:strRef>
          </c:tx>
          <c:invertIfNegative val="0"/>
          <c:cat>
            <c:strRef>
              <c:f>'Tous organes'!$A$3:$A$45</c:f>
              <c:strCache>
                <c:ptCount val="43"/>
                <c:pt idx="0">
                  <c:v>TP53</c:v>
                </c:pt>
                <c:pt idx="1">
                  <c:v>CDKN2A</c:v>
                </c:pt>
                <c:pt idx="2">
                  <c:v>KRAS</c:v>
                </c:pt>
                <c:pt idx="3">
                  <c:v>PTEN</c:v>
                </c:pt>
                <c:pt idx="4">
                  <c:v>PIK3CA</c:v>
                </c:pt>
                <c:pt idx="5">
                  <c:v>RB1</c:v>
                </c:pt>
                <c:pt idx="6">
                  <c:v>APC</c:v>
                </c:pt>
                <c:pt idx="7">
                  <c:v>ERBB2</c:v>
                </c:pt>
                <c:pt idx="8">
                  <c:v>MYC</c:v>
                </c:pt>
                <c:pt idx="9">
                  <c:v>EGFR</c:v>
                </c:pt>
                <c:pt idx="10">
                  <c:v>CDKN2B</c:v>
                </c:pt>
                <c:pt idx="11">
                  <c:v>ARID1A</c:v>
                </c:pt>
                <c:pt idx="12">
                  <c:v>SMAD4</c:v>
                </c:pt>
                <c:pt idx="13">
                  <c:v>FGFR1</c:v>
                </c:pt>
                <c:pt idx="14">
                  <c:v>MDM2</c:v>
                </c:pt>
                <c:pt idx="15">
                  <c:v>BRAF</c:v>
                </c:pt>
                <c:pt idx="16">
                  <c:v>ATM</c:v>
                </c:pt>
                <c:pt idx="17">
                  <c:v>CCNE1</c:v>
                </c:pt>
                <c:pt idx="18">
                  <c:v>FGFR3</c:v>
                </c:pt>
                <c:pt idx="19">
                  <c:v>FRS2</c:v>
                </c:pt>
                <c:pt idx="20">
                  <c:v>FGF3</c:v>
                </c:pt>
                <c:pt idx="21">
                  <c:v>FGF19</c:v>
                </c:pt>
                <c:pt idx="22">
                  <c:v>CCND1</c:v>
                </c:pt>
                <c:pt idx="23">
                  <c:v>FGF4</c:v>
                </c:pt>
                <c:pt idx="24">
                  <c:v>NRAS</c:v>
                </c:pt>
                <c:pt idx="25">
                  <c:v>NF1</c:v>
                </c:pt>
                <c:pt idx="26">
                  <c:v>KIT</c:v>
                </c:pt>
                <c:pt idx="27">
                  <c:v>STK11</c:v>
                </c:pt>
                <c:pt idx="28">
                  <c:v>TSC1</c:v>
                </c:pt>
                <c:pt idx="29">
                  <c:v>FBXW7</c:v>
                </c:pt>
                <c:pt idx="30">
                  <c:v>PDGFRA</c:v>
                </c:pt>
                <c:pt idx="31">
                  <c:v>CTNNB1</c:v>
                </c:pt>
                <c:pt idx="32">
                  <c:v>LRP1B</c:v>
                </c:pt>
                <c:pt idx="33">
                  <c:v>RICTOR</c:v>
                </c:pt>
                <c:pt idx="34">
                  <c:v>ZNF703</c:v>
                </c:pt>
                <c:pt idx="35">
                  <c:v>CDK4</c:v>
                </c:pt>
                <c:pt idx="36">
                  <c:v>MCL1</c:v>
                </c:pt>
                <c:pt idx="37">
                  <c:v>SOX2</c:v>
                </c:pt>
                <c:pt idx="38">
                  <c:v>MLL2</c:v>
                </c:pt>
                <c:pt idx="39">
                  <c:v>GNAS</c:v>
                </c:pt>
                <c:pt idx="40">
                  <c:v>ABL1</c:v>
                </c:pt>
                <c:pt idx="41">
                  <c:v>KDM6A</c:v>
                </c:pt>
                <c:pt idx="42">
                  <c:v>ATRX</c:v>
                </c:pt>
              </c:strCache>
            </c:strRef>
          </c:cat>
          <c:val>
            <c:numRef>
              <c:f>'Tous organes'!$B$3:$B$45</c:f>
              <c:numCache>
                <c:formatCode>General</c:formatCode>
                <c:ptCount val="43"/>
                <c:pt idx="0">
                  <c:v>0</c:v>
                </c:pt>
                <c:pt idx="1">
                  <c:v>0</c:v>
                </c:pt>
                <c:pt idx="2">
                  <c:v>4</c:v>
                </c:pt>
                <c:pt idx="3">
                  <c:v>0</c:v>
                </c:pt>
                <c:pt idx="4">
                  <c:v>7</c:v>
                </c:pt>
                <c:pt idx="5">
                  <c:v>0</c:v>
                </c:pt>
                <c:pt idx="6">
                  <c:v>0</c:v>
                </c:pt>
                <c:pt idx="7">
                  <c:v>24</c:v>
                </c:pt>
                <c:pt idx="8">
                  <c:v>27</c:v>
                </c:pt>
                <c:pt idx="9">
                  <c:v>1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5</c:v>
                </c:pt>
                <c:pt idx="14">
                  <c:v>17</c:v>
                </c:pt>
                <c:pt idx="15">
                  <c:v>0</c:v>
                </c:pt>
                <c:pt idx="16">
                  <c:v>0</c:v>
                </c:pt>
                <c:pt idx="17">
                  <c:v>15</c:v>
                </c:pt>
                <c:pt idx="18">
                  <c:v>5</c:v>
                </c:pt>
                <c:pt idx="19">
                  <c:v>15</c:v>
                </c:pt>
                <c:pt idx="20">
                  <c:v>14</c:v>
                </c:pt>
                <c:pt idx="21">
                  <c:v>15</c:v>
                </c:pt>
                <c:pt idx="22">
                  <c:v>14</c:v>
                </c:pt>
                <c:pt idx="23">
                  <c:v>13</c:v>
                </c:pt>
                <c:pt idx="24">
                  <c:v>1</c:v>
                </c:pt>
                <c:pt idx="25">
                  <c:v>0</c:v>
                </c:pt>
                <c:pt idx="26">
                  <c:v>7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7</c:v>
                </c:pt>
                <c:pt idx="31">
                  <c:v>0</c:v>
                </c:pt>
                <c:pt idx="32">
                  <c:v>0</c:v>
                </c:pt>
                <c:pt idx="33">
                  <c:v>8</c:v>
                </c:pt>
                <c:pt idx="34">
                  <c:v>8</c:v>
                </c:pt>
                <c:pt idx="35">
                  <c:v>8</c:v>
                </c:pt>
                <c:pt idx="36">
                  <c:v>8</c:v>
                </c:pt>
                <c:pt idx="37">
                  <c:v>8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07-430F-AB92-A0F0A81F3C73}"/>
            </c:ext>
          </c:extLst>
        </c:ser>
        <c:ser>
          <c:idx val="1"/>
          <c:order val="1"/>
          <c:tx>
            <c:strRef>
              <c:f>'Tous organes'!$C$2</c:f>
              <c:strCache>
                <c:ptCount val="1"/>
                <c:pt idx="0">
                  <c:v>Heterozygous Deletion</c:v>
                </c:pt>
              </c:strCache>
            </c:strRef>
          </c:tx>
          <c:invertIfNegative val="0"/>
          <c:cat>
            <c:strRef>
              <c:f>'Tous organes'!$A$3:$A$45</c:f>
              <c:strCache>
                <c:ptCount val="43"/>
                <c:pt idx="0">
                  <c:v>TP53</c:v>
                </c:pt>
                <c:pt idx="1">
                  <c:v>CDKN2A</c:v>
                </c:pt>
                <c:pt idx="2">
                  <c:v>KRAS</c:v>
                </c:pt>
                <c:pt idx="3">
                  <c:v>PTEN</c:v>
                </c:pt>
                <c:pt idx="4">
                  <c:v>PIK3CA</c:v>
                </c:pt>
                <c:pt idx="5">
                  <c:v>RB1</c:v>
                </c:pt>
                <c:pt idx="6">
                  <c:v>APC</c:v>
                </c:pt>
                <c:pt idx="7">
                  <c:v>ERBB2</c:v>
                </c:pt>
                <c:pt idx="8">
                  <c:v>MYC</c:v>
                </c:pt>
                <c:pt idx="9">
                  <c:v>EGFR</c:v>
                </c:pt>
                <c:pt idx="10">
                  <c:v>CDKN2B</c:v>
                </c:pt>
                <c:pt idx="11">
                  <c:v>ARID1A</c:v>
                </c:pt>
                <c:pt idx="12">
                  <c:v>SMAD4</c:v>
                </c:pt>
                <c:pt idx="13">
                  <c:v>FGFR1</c:v>
                </c:pt>
                <c:pt idx="14">
                  <c:v>MDM2</c:v>
                </c:pt>
                <c:pt idx="15">
                  <c:v>BRAF</c:v>
                </c:pt>
                <c:pt idx="16">
                  <c:v>ATM</c:v>
                </c:pt>
                <c:pt idx="17">
                  <c:v>CCNE1</c:v>
                </c:pt>
                <c:pt idx="18">
                  <c:v>FGFR3</c:v>
                </c:pt>
                <c:pt idx="19">
                  <c:v>FRS2</c:v>
                </c:pt>
                <c:pt idx="20">
                  <c:v>FGF3</c:v>
                </c:pt>
                <c:pt idx="21">
                  <c:v>FGF19</c:v>
                </c:pt>
                <c:pt idx="22">
                  <c:v>CCND1</c:v>
                </c:pt>
                <c:pt idx="23">
                  <c:v>FGF4</c:v>
                </c:pt>
                <c:pt idx="24">
                  <c:v>NRAS</c:v>
                </c:pt>
                <c:pt idx="25">
                  <c:v>NF1</c:v>
                </c:pt>
                <c:pt idx="26">
                  <c:v>KIT</c:v>
                </c:pt>
                <c:pt idx="27">
                  <c:v>STK11</c:v>
                </c:pt>
                <c:pt idx="28">
                  <c:v>TSC1</c:v>
                </c:pt>
                <c:pt idx="29">
                  <c:v>FBXW7</c:v>
                </c:pt>
                <c:pt idx="30">
                  <c:v>PDGFRA</c:v>
                </c:pt>
                <c:pt idx="31">
                  <c:v>CTNNB1</c:v>
                </c:pt>
                <c:pt idx="32">
                  <c:v>LRP1B</c:v>
                </c:pt>
                <c:pt idx="33">
                  <c:v>RICTOR</c:v>
                </c:pt>
                <c:pt idx="34">
                  <c:v>ZNF703</c:v>
                </c:pt>
                <c:pt idx="35">
                  <c:v>CDK4</c:v>
                </c:pt>
                <c:pt idx="36">
                  <c:v>MCL1</c:v>
                </c:pt>
                <c:pt idx="37">
                  <c:v>SOX2</c:v>
                </c:pt>
                <c:pt idx="38">
                  <c:v>MLL2</c:v>
                </c:pt>
                <c:pt idx="39">
                  <c:v>GNAS</c:v>
                </c:pt>
                <c:pt idx="40">
                  <c:v>ABL1</c:v>
                </c:pt>
                <c:pt idx="41">
                  <c:v>KDM6A</c:v>
                </c:pt>
                <c:pt idx="42">
                  <c:v>ATRX</c:v>
                </c:pt>
              </c:strCache>
            </c:strRef>
          </c:cat>
          <c:val>
            <c:numRef>
              <c:f>'Tous organes'!$C$3:$C$45</c:f>
              <c:numCache>
                <c:formatCode>General</c:formatCode>
                <c:ptCount val="43"/>
                <c:pt idx="0">
                  <c:v>2</c:v>
                </c:pt>
                <c:pt idx="1">
                  <c:v>33</c:v>
                </c:pt>
                <c:pt idx="2">
                  <c:v>0</c:v>
                </c:pt>
                <c:pt idx="3">
                  <c:v>16</c:v>
                </c:pt>
                <c:pt idx="4">
                  <c:v>0</c:v>
                </c:pt>
                <c:pt idx="5">
                  <c:v>2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1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07-430F-AB92-A0F0A81F3C73}"/>
            </c:ext>
          </c:extLst>
        </c:ser>
        <c:ser>
          <c:idx val="2"/>
          <c:order val="2"/>
          <c:tx>
            <c:strRef>
              <c:f>'Tous organes'!$D$2</c:f>
              <c:strCache>
                <c:ptCount val="1"/>
                <c:pt idx="0">
                  <c:v>Homozygous Deletion</c:v>
                </c:pt>
              </c:strCache>
            </c:strRef>
          </c:tx>
          <c:invertIfNegative val="0"/>
          <c:cat>
            <c:strRef>
              <c:f>'Tous organes'!$A$3:$A$45</c:f>
              <c:strCache>
                <c:ptCount val="43"/>
                <c:pt idx="0">
                  <c:v>TP53</c:v>
                </c:pt>
                <c:pt idx="1">
                  <c:v>CDKN2A</c:v>
                </c:pt>
                <c:pt idx="2">
                  <c:v>KRAS</c:v>
                </c:pt>
                <c:pt idx="3">
                  <c:v>PTEN</c:v>
                </c:pt>
                <c:pt idx="4">
                  <c:v>PIK3CA</c:v>
                </c:pt>
                <c:pt idx="5">
                  <c:v>RB1</c:v>
                </c:pt>
                <c:pt idx="6">
                  <c:v>APC</c:v>
                </c:pt>
                <c:pt idx="7">
                  <c:v>ERBB2</c:v>
                </c:pt>
                <c:pt idx="8">
                  <c:v>MYC</c:v>
                </c:pt>
                <c:pt idx="9">
                  <c:v>EGFR</c:v>
                </c:pt>
                <c:pt idx="10">
                  <c:v>CDKN2B</c:v>
                </c:pt>
                <c:pt idx="11">
                  <c:v>ARID1A</c:v>
                </c:pt>
                <c:pt idx="12">
                  <c:v>SMAD4</c:v>
                </c:pt>
                <c:pt idx="13">
                  <c:v>FGFR1</c:v>
                </c:pt>
                <c:pt idx="14">
                  <c:v>MDM2</c:v>
                </c:pt>
                <c:pt idx="15">
                  <c:v>BRAF</c:v>
                </c:pt>
                <c:pt idx="16">
                  <c:v>ATM</c:v>
                </c:pt>
                <c:pt idx="17">
                  <c:v>CCNE1</c:v>
                </c:pt>
                <c:pt idx="18">
                  <c:v>FGFR3</c:v>
                </c:pt>
                <c:pt idx="19">
                  <c:v>FRS2</c:v>
                </c:pt>
                <c:pt idx="20">
                  <c:v>FGF3</c:v>
                </c:pt>
                <c:pt idx="21">
                  <c:v>FGF19</c:v>
                </c:pt>
                <c:pt idx="22">
                  <c:v>CCND1</c:v>
                </c:pt>
                <c:pt idx="23">
                  <c:v>FGF4</c:v>
                </c:pt>
                <c:pt idx="24">
                  <c:v>NRAS</c:v>
                </c:pt>
                <c:pt idx="25">
                  <c:v>NF1</c:v>
                </c:pt>
                <c:pt idx="26">
                  <c:v>KIT</c:v>
                </c:pt>
                <c:pt idx="27">
                  <c:v>STK11</c:v>
                </c:pt>
                <c:pt idx="28">
                  <c:v>TSC1</c:v>
                </c:pt>
                <c:pt idx="29">
                  <c:v>FBXW7</c:v>
                </c:pt>
                <c:pt idx="30">
                  <c:v>PDGFRA</c:v>
                </c:pt>
                <c:pt idx="31">
                  <c:v>CTNNB1</c:v>
                </c:pt>
                <c:pt idx="32">
                  <c:v>LRP1B</c:v>
                </c:pt>
                <c:pt idx="33">
                  <c:v>RICTOR</c:v>
                </c:pt>
                <c:pt idx="34">
                  <c:v>ZNF703</c:v>
                </c:pt>
                <c:pt idx="35">
                  <c:v>CDK4</c:v>
                </c:pt>
                <c:pt idx="36">
                  <c:v>MCL1</c:v>
                </c:pt>
                <c:pt idx="37">
                  <c:v>SOX2</c:v>
                </c:pt>
                <c:pt idx="38">
                  <c:v>MLL2</c:v>
                </c:pt>
                <c:pt idx="39">
                  <c:v>GNAS</c:v>
                </c:pt>
                <c:pt idx="40">
                  <c:v>ABL1</c:v>
                </c:pt>
                <c:pt idx="41">
                  <c:v>KDM6A</c:v>
                </c:pt>
                <c:pt idx="42">
                  <c:v>ATRX</c:v>
                </c:pt>
              </c:strCache>
            </c:strRef>
          </c:cat>
          <c:val>
            <c:numRef>
              <c:f>'Tous organes'!$D$3:$D$45</c:f>
              <c:numCache>
                <c:formatCode>General</c:formatCode>
                <c:ptCount val="43"/>
                <c:pt idx="0">
                  <c:v>2</c:v>
                </c:pt>
                <c:pt idx="1">
                  <c:v>31</c:v>
                </c:pt>
                <c:pt idx="2">
                  <c:v>0</c:v>
                </c:pt>
                <c:pt idx="3">
                  <c:v>16</c:v>
                </c:pt>
                <c:pt idx="4">
                  <c:v>0</c:v>
                </c:pt>
                <c:pt idx="5">
                  <c:v>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07-430F-AB92-A0F0A81F3C73}"/>
            </c:ext>
          </c:extLst>
        </c:ser>
        <c:ser>
          <c:idx val="3"/>
          <c:order val="3"/>
          <c:tx>
            <c:strRef>
              <c:f>'Tous organes'!$E$2</c:f>
              <c:strCache>
                <c:ptCount val="1"/>
                <c:pt idx="0">
                  <c:v>Fusion</c:v>
                </c:pt>
              </c:strCache>
            </c:strRef>
          </c:tx>
          <c:invertIfNegative val="0"/>
          <c:cat>
            <c:strRef>
              <c:f>'Tous organes'!$A$3:$A$45</c:f>
              <c:strCache>
                <c:ptCount val="43"/>
                <c:pt idx="0">
                  <c:v>TP53</c:v>
                </c:pt>
                <c:pt idx="1">
                  <c:v>CDKN2A</c:v>
                </c:pt>
                <c:pt idx="2">
                  <c:v>KRAS</c:v>
                </c:pt>
                <c:pt idx="3">
                  <c:v>PTEN</c:v>
                </c:pt>
                <c:pt idx="4">
                  <c:v>PIK3CA</c:v>
                </c:pt>
                <c:pt idx="5">
                  <c:v>RB1</c:v>
                </c:pt>
                <c:pt idx="6">
                  <c:v>APC</c:v>
                </c:pt>
                <c:pt idx="7">
                  <c:v>ERBB2</c:v>
                </c:pt>
                <c:pt idx="8">
                  <c:v>MYC</c:v>
                </c:pt>
                <c:pt idx="9">
                  <c:v>EGFR</c:v>
                </c:pt>
                <c:pt idx="10">
                  <c:v>CDKN2B</c:v>
                </c:pt>
                <c:pt idx="11">
                  <c:v>ARID1A</c:v>
                </c:pt>
                <c:pt idx="12">
                  <c:v>SMAD4</c:v>
                </c:pt>
                <c:pt idx="13">
                  <c:v>FGFR1</c:v>
                </c:pt>
                <c:pt idx="14">
                  <c:v>MDM2</c:v>
                </c:pt>
                <c:pt idx="15">
                  <c:v>BRAF</c:v>
                </c:pt>
                <c:pt idx="16">
                  <c:v>ATM</c:v>
                </c:pt>
                <c:pt idx="17">
                  <c:v>CCNE1</c:v>
                </c:pt>
                <c:pt idx="18">
                  <c:v>FGFR3</c:v>
                </c:pt>
                <c:pt idx="19">
                  <c:v>FRS2</c:v>
                </c:pt>
                <c:pt idx="20">
                  <c:v>FGF3</c:v>
                </c:pt>
                <c:pt idx="21">
                  <c:v>FGF19</c:v>
                </c:pt>
                <c:pt idx="22">
                  <c:v>CCND1</c:v>
                </c:pt>
                <c:pt idx="23">
                  <c:v>FGF4</c:v>
                </c:pt>
                <c:pt idx="24">
                  <c:v>NRAS</c:v>
                </c:pt>
                <c:pt idx="25">
                  <c:v>NF1</c:v>
                </c:pt>
                <c:pt idx="26">
                  <c:v>KIT</c:v>
                </c:pt>
                <c:pt idx="27">
                  <c:v>STK11</c:v>
                </c:pt>
                <c:pt idx="28">
                  <c:v>TSC1</c:v>
                </c:pt>
                <c:pt idx="29">
                  <c:v>FBXW7</c:v>
                </c:pt>
                <c:pt idx="30">
                  <c:v>PDGFRA</c:v>
                </c:pt>
                <c:pt idx="31">
                  <c:v>CTNNB1</c:v>
                </c:pt>
                <c:pt idx="32">
                  <c:v>LRP1B</c:v>
                </c:pt>
                <c:pt idx="33">
                  <c:v>RICTOR</c:v>
                </c:pt>
                <c:pt idx="34">
                  <c:v>ZNF703</c:v>
                </c:pt>
                <c:pt idx="35">
                  <c:v>CDK4</c:v>
                </c:pt>
                <c:pt idx="36">
                  <c:v>MCL1</c:v>
                </c:pt>
                <c:pt idx="37">
                  <c:v>SOX2</c:v>
                </c:pt>
                <c:pt idx="38">
                  <c:v>MLL2</c:v>
                </c:pt>
                <c:pt idx="39">
                  <c:v>GNAS</c:v>
                </c:pt>
                <c:pt idx="40">
                  <c:v>ABL1</c:v>
                </c:pt>
                <c:pt idx="41">
                  <c:v>KDM6A</c:v>
                </c:pt>
                <c:pt idx="42">
                  <c:v>ATRX</c:v>
                </c:pt>
              </c:strCache>
            </c:strRef>
          </c:cat>
          <c:val>
            <c:numRef>
              <c:f>'Tous organes'!$E$3:$E$45</c:f>
              <c:numCache>
                <c:formatCode>General</c:formatCode>
                <c:ptCount val="4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07-430F-AB92-A0F0A81F3C73}"/>
            </c:ext>
          </c:extLst>
        </c:ser>
        <c:ser>
          <c:idx val="4"/>
          <c:order val="4"/>
          <c:tx>
            <c:strRef>
              <c:f>'Tous organes'!$F$2</c:f>
              <c:strCache>
                <c:ptCount val="1"/>
                <c:pt idx="0">
                  <c:v>Gain</c:v>
                </c:pt>
              </c:strCache>
            </c:strRef>
          </c:tx>
          <c:invertIfNegative val="0"/>
          <c:cat>
            <c:strRef>
              <c:f>'Tous organes'!$A$3:$A$45</c:f>
              <c:strCache>
                <c:ptCount val="43"/>
                <c:pt idx="0">
                  <c:v>TP53</c:v>
                </c:pt>
                <c:pt idx="1">
                  <c:v>CDKN2A</c:v>
                </c:pt>
                <c:pt idx="2">
                  <c:v>KRAS</c:v>
                </c:pt>
                <c:pt idx="3">
                  <c:v>PTEN</c:v>
                </c:pt>
                <c:pt idx="4">
                  <c:v>PIK3CA</c:v>
                </c:pt>
                <c:pt idx="5">
                  <c:v>RB1</c:v>
                </c:pt>
                <c:pt idx="6">
                  <c:v>APC</c:v>
                </c:pt>
                <c:pt idx="7">
                  <c:v>ERBB2</c:v>
                </c:pt>
                <c:pt idx="8">
                  <c:v>MYC</c:v>
                </c:pt>
                <c:pt idx="9">
                  <c:v>EGFR</c:v>
                </c:pt>
                <c:pt idx="10">
                  <c:v>CDKN2B</c:v>
                </c:pt>
                <c:pt idx="11">
                  <c:v>ARID1A</c:v>
                </c:pt>
                <c:pt idx="12">
                  <c:v>SMAD4</c:v>
                </c:pt>
                <c:pt idx="13">
                  <c:v>FGFR1</c:v>
                </c:pt>
                <c:pt idx="14">
                  <c:v>MDM2</c:v>
                </c:pt>
                <c:pt idx="15">
                  <c:v>BRAF</c:v>
                </c:pt>
                <c:pt idx="16">
                  <c:v>ATM</c:v>
                </c:pt>
                <c:pt idx="17">
                  <c:v>CCNE1</c:v>
                </c:pt>
                <c:pt idx="18">
                  <c:v>FGFR3</c:v>
                </c:pt>
                <c:pt idx="19">
                  <c:v>FRS2</c:v>
                </c:pt>
                <c:pt idx="20">
                  <c:v>FGF3</c:v>
                </c:pt>
                <c:pt idx="21">
                  <c:v>FGF19</c:v>
                </c:pt>
                <c:pt idx="22">
                  <c:v>CCND1</c:v>
                </c:pt>
                <c:pt idx="23">
                  <c:v>FGF4</c:v>
                </c:pt>
                <c:pt idx="24">
                  <c:v>NRAS</c:v>
                </c:pt>
                <c:pt idx="25">
                  <c:v>NF1</c:v>
                </c:pt>
                <c:pt idx="26">
                  <c:v>KIT</c:v>
                </c:pt>
                <c:pt idx="27">
                  <c:v>STK11</c:v>
                </c:pt>
                <c:pt idx="28">
                  <c:v>TSC1</c:v>
                </c:pt>
                <c:pt idx="29">
                  <c:v>FBXW7</c:v>
                </c:pt>
                <c:pt idx="30">
                  <c:v>PDGFRA</c:v>
                </c:pt>
                <c:pt idx="31">
                  <c:v>CTNNB1</c:v>
                </c:pt>
                <c:pt idx="32">
                  <c:v>LRP1B</c:v>
                </c:pt>
                <c:pt idx="33">
                  <c:v>RICTOR</c:v>
                </c:pt>
                <c:pt idx="34">
                  <c:v>ZNF703</c:v>
                </c:pt>
                <c:pt idx="35">
                  <c:v>CDK4</c:v>
                </c:pt>
                <c:pt idx="36">
                  <c:v>MCL1</c:v>
                </c:pt>
                <c:pt idx="37">
                  <c:v>SOX2</c:v>
                </c:pt>
                <c:pt idx="38">
                  <c:v>MLL2</c:v>
                </c:pt>
                <c:pt idx="39">
                  <c:v>GNAS</c:v>
                </c:pt>
                <c:pt idx="40">
                  <c:v>ABL1</c:v>
                </c:pt>
                <c:pt idx="41">
                  <c:v>KDM6A</c:v>
                </c:pt>
                <c:pt idx="42">
                  <c:v>ATRX</c:v>
                </c:pt>
              </c:strCache>
            </c:strRef>
          </c:cat>
          <c:val>
            <c:numRef>
              <c:f>'Tous organes'!$F$3:$F$45</c:f>
              <c:numCache>
                <c:formatCode>General</c:formatCode>
                <c:ptCount val="43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3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607-430F-AB92-A0F0A81F3C73}"/>
            </c:ext>
          </c:extLst>
        </c:ser>
        <c:ser>
          <c:idx val="5"/>
          <c:order val="5"/>
          <c:tx>
            <c:strRef>
              <c:f>'Tous organes'!$G$2</c:f>
              <c:strCache>
                <c:ptCount val="1"/>
                <c:pt idx="0">
                  <c:v>Mut</c:v>
                </c:pt>
              </c:strCache>
            </c:strRef>
          </c:tx>
          <c:invertIfNegative val="0"/>
          <c:cat>
            <c:strRef>
              <c:f>'Tous organes'!$A$3:$A$45</c:f>
              <c:strCache>
                <c:ptCount val="43"/>
                <c:pt idx="0">
                  <c:v>TP53</c:v>
                </c:pt>
                <c:pt idx="1">
                  <c:v>CDKN2A</c:v>
                </c:pt>
                <c:pt idx="2">
                  <c:v>KRAS</c:v>
                </c:pt>
                <c:pt idx="3">
                  <c:v>PTEN</c:v>
                </c:pt>
                <c:pt idx="4">
                  <c:v>PIK3CA</c:v>
                </c:pt>
                <c:pt idx="5">
                  <c:v>RB1</c:v>
                </c:pt>
                <c:pt idx="6">
                  <c:v>APC</c:v>
                </c:pt>
                <c:pt idx="7">
                  <c:v>ERBB2</c:v>
                </c:pt>
                <c:pt idx="8">
                  <c:v>MYC</c:v>
                </c:pt>
                <c:pt idx="9">
                  <c:v>EGFR</c:v>
                </c:pt>
                <c:pt idx="10">
                  <c:v>CDKN2B</c:v>
                </c:pt>
                <c:pt idx="11">
                  <c:v>ARID1A</c:v>
                </c:pt>
                <c:pt idx="12">
                  <c:v>SMAD4</c:v>
                </c:pt>
                <c:pt idx="13">
                  <c:v>FGFR1</c:v>
                </c:pt>
                <c:pt idx="14">
                  <c:v>MDM2</c:v>
                </c:pt>
                <c:pt idx="15">
                  <c:v>BRAF</c:v>
                </c:pt>
                <c:pt idx="16">
                  <c:v>ATM</c:v>
                </c:pt>
                <c:pt idx="17">
                  <c:v>CCNE1</c:v>
                </c:pt>
                <c:pt idx="18">
                  <c:v>FGFR3</c:v>
                </c:pt>
                <c:pt idx="19">
                  <c:v>FRS2</c:v>
                </c:pt>
                <c:pt idx="20">
                  <c:v>FGF3</c:v>
                </c:pt>
                <c:pt idx="21">
                  <c:v>FGF19</c:v>
                </c:pt>
                <c:pt idx="22">
                  <c:v>CCND1</c:v>
                </c:pt>
                <c:pt idx="23">
                  <c:v>FGF4</c:v>
                </c:pt>
                <c:pt idx="24">
                  <c:v>NRAS</c:v>
                </c:pt>
                <c:pt idx="25">
                  <c:v>NF1</c:v>
                </c:pt>
                <c:pt idx="26">
                  <c:v>KIT</c:v>
                </c:pt>
                <c:pt idx="27">
                  <c:v>STK11</c:v>
                </c:pt>
                <c:pt idx="28">
                  <c:v>TSC1</c:v>
                </c:pt>
                <c:pt idx="29">
                  <c:v>FBXW7</c:v>
                </c:pt>
                <c:pt idx="30">
                  <c:v>PDGFRA</c:v>
                </c:pt>
                <c:pt idx="31">
                  <c:v>CTNNB1</c:v>
                </c:pt>
                <c:pt idx="32">
                  <c:v>LRP1B</c:v>
                </c:pt>
                <c:pt idx="33">
                  <c:v>RICTOR</c:v>
                </c:pt>
                <c:pt idx="34">
                  <c:v>ZNF703</c:v>
                </c:pt>
                <c:pt idx="35">
                  <c:v>CDK4</c:v>
                </c:pt>
                <c:pt idx="36">
                  <c:v>MCL1</c:v>
                </c:pt>
                <c:pt idx="37">
                  <c:v>SOX2</c:v>
                </c:pt>
                <c:pt idx="38">
                  <c:v>MLL2</c:v>
                </c:pt>
                <c:pt idx="39">
                  <c:v>GNAS</c:v>
                </c:pt>
                <c:pt idx="40">
                  <c:v>ABL1</c:v>
                </c:pt>
                <c:pt idx="41">
                  <c:v>KDM6A</c:v>
                </c:pt>
                <c:pt idx="42">
                  <c:v>ATRX</c:v>
                </c:pt>
              </c:strCache>
            </c:strRef>
          </c:cat>
          <c:val>
            <c:numRef>
              <c:f>'Tous organes'!$G$3:$G$45</c:f>
              <c:numCache>
                <c:formatCode>General</c:formatCode>
                <c:ptCount val="43"/>
                <c:pt idx="0">
                  <c:v>245</c:v>
                </c:pt>
                <c:pt idx="1">
                  <c:v>17</c:v>
                </c:pt>
                <c:pt idx="2">
                  <c:v>92</c:v>
                </c:pt>
                <c:pt idx="3">
                  <c:v>25</c:v>
                </c:pt>
                <c:pt idx="4">
                  <c:v>54</c:v>
                </c:pt>
                <c:pt idx="5">
                  <c:v>12</c:v>
                </c:pt>
                <c:pt idx="6">
                  <c:v>37</c:v>
                </c:pt>
                <c:pt idx="7">
                  <c:v>11</c:v>
                </c:pt>
                <c:pt idx="8">
                  <c:v>2</c:v>
                </c:pt>
                <c:pt idx="9">
                  <c:v>22</c:v>
                </c:pt>
                <c:pt idx="10">
                  <c:v>2</c:v>
                </c:pt>
                <c:pt idx="11">
                  <c:v>20</c:v>
                </c:pt>
                <c:pt idx="12">
                  <c:v>20</c:v>
                </c:pt>
                <c:pt idx="13">
                  <c:v>1</c:v>
                </c:pt>
                <c:pt idx="14">
                  <c:v>0</c:v>
                </c:pt>
                <c:pt idx="15">
                  <c:v>18</c:v>
                </c:pt>
                <c:pt idx="16">
                  <c:v>17</c:v>
                </c:pt>
                <c:pt idx="17">
                  <c:v>0</c:v>
                </c:pt>
                <c:pt idx="18">
                  <c:v>9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12</c:v>
                </c:pt>
                <c:pt idx="25">
                  <c:v>7</c:v>
                </c:pt>
                <c:pt idx="26">
                  <c:v>3</c:v>
                </c:pt>
                <c:pt idx="27">
                  <c:v>9</c:v>
                </c:pt>
                <c:pt idx="28">
                  <c:v>0</c:v>
                </c:pt>
                <c:pt idx="29">
                  <c:v>10</c:v>
                </c:pt>
                <c:pt idx="30">
                  <c:v>2</c:v>
                </c:pt>
                <c:pt idx="31">
                  <c:v>9</c:v>
                </c:pt>
                <c:pt idx="32">
                  <c:v>5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7</c:v>
                </c:pt>
                <c:pt idx="39">
                  <c:v>7</c:v>
                </c:pt>
                <c:pt idx="40">
                  <c:v>7</c:v>
                </c:pt>
                <c:pt idx="41">
                  <c:v>6</c:v>
                </c:pt>
                <c:pt idx="4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607-430F-AB92-A0F0A81F3C73}"/>
            </c:ext>
          </c:extLst>
        </c:ser>
        <c:ser>
          <c:idx val="6"/>
          <c:order val="6"/>
          <c:tx>
            <c:strRef>
              <c:f>'Tous organes'!$H$2</c:f>
              <c:strCache>
                <c:ptCount val="1"/>
                <c:pt idx="0">
                  <c:v>Loss</c:v>
                </c:pt>
              </c:strCache>
            </c:strRef>
          </c:tx>
          <c:invertIfNegative val="0"/>
          <c:cat>
            <c:strRef>
              <c:f>'Tous organes'!$A$3:$A$45</c:f>
              <c:strCache>
                <c:ptCount val="43"/>
                <c:pt idx="0">
                  <c:v>TP53</c:v>
                </c:pt>
                <c:pt idx="1">
                  <c:v>CDKN2A</c:v>
                </c:pt>
                <c:pt idx="2">
                  <c:v>KRAS</c:v>
                </c:pt>
                <c:pt idx="3">
                  <c:v>PTEN</c:v>
                </c:pt>
                <c:pt idx="4">
                  <c:v>PIK3CA</c:v>
                </c:pt>
                <c:pt idx="5">
                  <c:v>RB1</c:v>
                </c:pt>
                <c:pt idx="6">
                  <c:v>APC</c:v>
                </c:pt>
                <c:pt idx="7">
                  <c:v>ERBB2</c:v>
                </c:pt>
                <c:pt idx="8">
                  <c:v>MYC</c:v>
                </c:pt>
                <c:pt idx="9">
                  <c:v>EGFR</c:v>
                </c:pt>
                <c:pt idx="10">
                  <c:v>CDKN2B</c:v>
                </c:pt>
                <c:pt idx="11">
                  <c:v>ARID1A</c:v>
                </c:pt>
                <c:pt idx="12">
                  <c:v>SMAD4</c:v>
                </c:pt>
                <c:pt idx="13">
                  <c:v>FGFR1</c:v>
                </c:pt>
                <c:pt idx="14">
                  <c:v>MDM2</c:v>
                </c:pt>
                <c:pt idx="15">
                  <c:v>BRAF</c:v>
                </c:pt>
                <c:pt idx="16">
                  <c:v>ATM</c:v>
                </c:pt>
                <c:pt idx="17">
                  <c:v>CCNE1</c:v>
                </c:pt>
                <c:pt idx="18">
                  <c:v>FGFR3</c:v>
                </c:pt>
                <c:pt idx="19">
                  <c:v>FRS2</c:v>
                </c:pt>
                <c:pt idx="20">
                  <c:v>FGF3</c:v>
                </c:pt>
                <c:pt idx="21">
                  <c:v>FGF19</c:v>
                </c:pt>
                <c:pt idx="22">
                  <c:v>CCND1</c:v>
                </c:pt>
                <c:pt idx="23">
                  <c:v>FGF4</c:v>
                </c:pt>
                <c:pt idx="24">
                  <c:v>NRAS</c:v>
                </c:pt>
                <c:pt idx="25">
                  <c:v>NF1</c:v>
                </c:pt>
                <c:pt idx="26">
                  <c:v>KIT</c:v>
                </c:pt>
                <c:pt idx="27">
                  <c:v>STK11</c:v>
                </c:pt>
                <c:pt idx="28">
                  <c:v>TSC1</c:v>
                </c:pt>
                <c:pt idx="29">
                  <c:v>FBXW7</c:v>
                </c:pt>
                <c:pt idx="30">
                  <c:v>PDGFRA</c:v>
                </c:pt>
                <c:pt idx="31">
                  <c:v>CTNNB1</c:v>
                </c:pt>
                <c:pt idx="32">
                  <c:v>LRP1B</c:v>
                </c:pt>
                <c:pt idx="33">
                  <c:v>RICTOR</c:v>
                </c:pt>
                <c:pt idx="34">
                  <c:v>ZNF703</c:v>
                </c:pt>
                <c:pt idx="35">
                  <c:v>CDK4</c:v>
                </c:pt>
                <c:pt idx="36">
                  <c:v>MCL1</c:v>
                </c:pt>
                <c:pt idx="37">
                  <c:v>SOX2</c:v>
                </c:pt>
                <c:pt idx="38">
                  <c:v>MLL2</c:v>
                </c:pt>
                <c:pt idx="39">
                  <c:v>GNAS</c:v>
                </c:pt>
                <c:pt idx="40">
                  <c:v>ABL1</c:v>
                </c:pt>
                <c:pt idx="41">
                  <c:v>KDM6A</c:v>
                </c:pt>
                <c:pt idx="42">
                  <c:v>ATRX</c:v>
                </c:pt>
              </c:strCache>
            </c:strRef>
          </c:cat>
          <c:val>
            <c:numRef>
              <c:f>'Tous organes'!$H$3:$H$45</c:f>
              <c:numCache>
                <c:formatCode>General</c:formatCode>
                <c:ptCount val="43"/>
                <c:pt idx="0">
                  <c:v>4</c:v>
                </c:pt>
                <c:pt idx="1">
                  <c:v>30</c:v>
                </c:pt>
                <c:pt idx="2">
                  <c:v>0</c:v>
                </c:pt>
                <c:pt idx="3">
                  <c:v>12</c:v>
                </c:pt>
                <c:pt idx="4">
                  <c:v>0</c:v>
                </c:pt>
                <c:pt idx="5">
                  <c:v>9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2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3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1</c:v>
                </c:pt>
                <c:pt idx="4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607-430F-AB92-A0F0A81F3C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79580208"/>
        <c:axId val="679575112"/>
      </c:barChart>
      <c:catAx>
        <c:axId val="67958020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679575112"/>
        <c:crosses val="autoZero"/>
        <c:auto val="1"/>
        <c:lblAlgn val="ctr"/>
        <c:lblOffset val="100"/>
        <c:noMultiLvlLbl val="0"/>
      </c:catAx>
      <c:valAx>
        <c:axId val="679575112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67958020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1430732806314503"/>
          <c:y val="0.212356918636841"/>
          <c:w val="0.21083897438035301"/>
          <c:h val="0.57290015808157602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Bureau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Bureau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Bureau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6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ousin</dc:creator>
  <cp:keywords/>
  <dc:description/>
  <cp:lastModifiedBy>Antoine Italiano</cp:lastModifiedBy>
  <cp:revision>3</cp:revision>
  <dcterms:created xsi:type="dcterms:W3CDTF">2016-10-25T21:32:00Z</dcterms:created>
  <dcterms:modified xsi:type="dcterms:W3CDTF">2016-10-25T21:32:00Z</dcterms:modified>
</cp:coreProperties>
</file>